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444" w:tblpY="2455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6"/>
        <w:gridCol w:w="1602"/>
        <w:gridCol w:w="3051"/>
        <w:gridCol w:w="1602"/>
        <w:gridCol w:w="1719"/>
      </w:tblGrid>
      <w:tr w14:paraId="79E9F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950B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istic</w:t>
            </w:r>
          </w:p>
        </w:tc>
        <w:tc>
          <w:tcPr>
            <w:tcW w:w="565" w:type="pct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A8A5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1076" w:type="pct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6711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 CI / SE</w:t>
            </w:r>
          </w:p>
        </w:tc>
        <w:tc>
          <w:tcPr>
            <w:tcW w:w="565" w:type="pct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F99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-value</w:t>
            </w:r>
          </w:p>
        </w:tc>
        <w:tc>
          <w:tcPr>
            <w:tcW w:w="606" w:type="pct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F08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05A11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EF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arson Correlation</w:t>
            </w:r>
          </w:p>
        </w:tc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86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05</w:t>
            </w:r>
          </w:p>
        </w:tc>
        <w:tc>
          <w:tcPr>
            <w:tcW w:w="10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C8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37 to 0.5137</w:t>
            </w:r>
          </w:p>
        </w:tc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6D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71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1D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2.2e-16</w:t>
            </w:r>
          </w:p>
        </w:tc>
      </w:tr>
      <w:tr w14:paraId="5DE2A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35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ression Coefficient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9FCE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CE30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C964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7A73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F78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60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cep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97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8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9B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E4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74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2e-16</w:t>
            </w:r>
          </w:p>
        </w:tc>
      </w:tr>
      <w:tr w14:paraId="2909D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BD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mics_sco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43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7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B1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49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47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2e-16</w:t>
            </w:r>
          </w:p>
        </w:tc>
      </w:tr>
      <w:tr w14:paraId="48846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AC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idual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6D2C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C434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1FE5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4C57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6E7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B3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imu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1D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27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F3A9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6742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A2CC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363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F0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st Quartil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28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72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7DCF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3306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B7AE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836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1F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a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5C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4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562B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4905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C6DE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E1A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36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rd Quartil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EB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078B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C87C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7C60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40B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6D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imu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E6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10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36AE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BBE0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5AFB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C51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F2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Fit Statistic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AD9D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334C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7CC9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C780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C13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CC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idual Standard Erro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D8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C145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454F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F785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2B5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5F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s of Freedo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F3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EFCD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B086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D986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386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60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ple R-squar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C5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EB56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0BAE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8F68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936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60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justed R-squar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25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98D9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D857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9A6A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6D3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8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43A4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-statistic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A15B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.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685F51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E10371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E1F5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2.2e-16</w:t>
            </w:r>
          </w:p>
        </w:tc>
      </w:tr>
    </w:tbl>
    <w:p w14:paraId="418FBF65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6</w:t>
      </w:r>
    </w:p>
    <w:p w14:paraId="0A28FE3D"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297004DC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>
      <w:footnotePr>
        <w:numFmt w:val="decimal"/>
      </w:footnotePr>
      <w:type w:val="continuous"/>
      <w:pgSz w:w="16840" w:h="11900" w:orient="landscape"/>
      <w:pgMar w:top="1800" w:right="1440" w:bottom="1800" w:left="1440" w:header="216" w:footer="6" w:gutter="0"/>
      <w:cols w:space="0" w:num="1"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hNTdkN2RmM2FhM2JmN2NiM2I4MTI1NDQ2YjRhZmUifQ=="/>
  </w:docVars>
  <w:rsids>
    <w:rsidRoot w:val="00000000"/>
    <w:rsid w:val="1D9D6CD8"/>
    <w:rsid w:val="47F61BC3"/>
    <w:rsid w:val="7BC6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3:17:00Z</dcterms:created>
  <dc:creator>Administrator</dc:creator>
  <cp:lastModifiedBy>向往阳光的雪人</cp:lastModifiedBy>
  <dcterms:modified xsi:type="dcterms:W3CDTF">2024-09-30T04:3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D0B5CD749D44E9AB592FC215FADEB42</vt:lpwstr>
  </property>
</Properties>
</file>